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428" w:rsidRDefault="00F15788">
      <w:pPr>
        <w:pStyle w:val="Title"/>
      </w:pP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:rsidR="00C67428" w:rsidRDefault="00F15788">
      <w:pPr>
        <w:pStyle w:val="BodyText"/>
        <w:spacing w:before="281" w:line="276" w:lineRule="auto"/>
        <w:ind w:left="360" w:right="449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:rsidR="00C67428" w:rsidRDefault="00C67428">
      <w:pPr>
        <w:pStyle w:val="BodyText"/>
        <w:spacing w:before="37" w:after="1"/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67428">
        <w:trPr>
          <w:trHeight w:val="561"/>
        </w:trPr>
        <w:tc>
          <w:tcPr>
            <w:tcW w:w="2528" w:type="dxa"/>
            <w:shd w:val="clear" w:color="auto" w:fill="C0C0C0"/>
          </w:tcPr>
          <w:p w:rsidR="00C67428" w:rsidRDefault="00F15788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:rsidR="00C67428" w:rsidRDefault="00F15788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:rsidR="00C67428" w:rsidRDefault="00F15788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C67428" w:rsidRDefault="00F15788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:rsidR="00C67428" w:rsidRDefault="00F15788">
            <w:pPr>
              <w:pStyle w:val="TableParagraph"/>
              <w:spacing w:before="36" w:line="240" w:lineRule="auto"/>
              <w:jc w:val="center"/>
              <w:rPr>
                <w:b/>
                <w:sz w:val="20"/>
              </w:rPr>
            </w:pP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730091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1A99071" id="Group 1" o:spid="_x0000_s1026" style="position:absolute;margin-left:1.25pt;margin-top:57.5pt;width:65.3pt;height:76.2pt;z-index:-16058368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">
                      <v:shape id="Graphic 2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16sIA&#10;AADaAAAADwAAAGRycy9kb3ducmV2LnhtbESPwWrDMBBE74H+g9hCb7HsHNLiWg5pobTXOLnktlhb&#10;y7W1MpYcu/n6KFDocZiZN0yxW2wvLjT61rGCLElBENdOt9woOB0/1i8gfEDW2DsmBb/kYVc+rArM&#10;tZv5QJcqNCJC2OeowIQw5FL62pBFn7iBOHrfbrQYohwbqUecI9z2cpOmW2mx5bhgcKB3Q3VXTVZB&#10;xW9td7x+np8zbX6mrdvXp2FW6ulx2b+CCLSE//Bf+0sr2MD9SrwBsr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77XqwgAAANoAAAAPAAAAAAAAAAAAAAAAAJgCAABkcnMvZG93&#10;bnJldi54bWxQSwUGAAAAAAQABAD1AAAAhwMAAAAA&#10;" path="m828941,l,,,209474,12699,196774r,-184074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nUDcEA&#10;AADaAAAADwAAAGRycy9kb3ducmV2LnhtbESPQYvCMBSE7wv+h/AEb2vqCrJUo4jiqntZtB709mie&#10;bbB5KU3U+u83guBxmJlvmMmstZW4UeONYwWDfgKCOHfacKHgkK0+v0H4gKyxckwKHuRhNu18TDDV&#10;7s47uu1DISKEfYoKyhDqVEqfl2TR911NHL2zayyGKJtC6gbvEW4r+ZUkI2nRcFwosaZFSfllf7UK&#10;7FDb5R+bHzO4/maHI65P24yV6nXb+RhEoDa8w6/2RisYwvNKvAFy+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zZ1A3BAAAA2gAAAA8AAAAAAAAAAAAAAAAAmAIAAGRycy9kb3du&#10;cmV2LnhtbFBLBQYAAAAABAAEAPUAAACGAwAAAAA=&#10;" path="m828941,l816241,12700r,184074l12699,196774,,209474r828941,l828941,xe" fillcolor="#bfbfbf" stroked="f">
                        <v:path arrowok="t"/>
                      </v:shape>
                      <v:shape id="Graphic 4" o:spid="_x0000_s1029" style="position:absolute;top:1920;width:8293;height:2096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IBcIA&#10;AADaAAAADwAAAGRycy9kb3ducmV2LnhtbESPQWvCQBSE7wX/w/IEb3WTUqxE1xCF0l4bvXh7ZJ/Z&#10;aPZtyG5M7K/vFgo9DjPzDbPNJ9uKO/W+cawgXSYgiCunG64VnI7vz2sQPiBrbB2Tggd5yHezpy1m&#10;2o38Rfcy1CJC2GeowITQZVL6ypBFv3QdcfQurrcYouxrqXscI9y28iVJVtJiw3HBYEcHQ9WtHKyC&#10;kvfN7fj9cX5LtbkOK1dUp25UajGfig2IQFP4D/+1P7WCV/i9Em+A3P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SogFwgAAANoAAAAPAAAAAAAAAAAAAAAAAJgCAABkcnMvZG93&#10;bnJldi54bWxQSwUGAAAAAAQABAD1AAAAhwMAAAAA&#10;" path="m828941,l,,,209474,12699,196774r,-184074l816241,12700,828941,xe" fillcolor="#7f7f7f" stroked="f">
                        <v:path arrowok="t"/>
                      </v:shape>
                      <v:shape id="Graphic 5" o:spid="_x0000_s1030" style="position:absolute;top:1920;width:8293;height:2096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zp4sIA&#10;AADaAAAADwAAAGRycy9kb3ducmV2LnhtbESPQWsCMRSE7wX/Q3hCb5q1YpHVKKLUai+i60Fvj81z&#10;N7h5WTZRt/++EYQeh5n5hpnOW1uJOzXeOFYw6CcgiHOnDRcKjtlXbwzCB2SNlWNS8Ese5rPO2xRT&#10;7R68p/shFCJC2KeooAyhTqX0eUkWfd/VxNG7uMZiiLIppG7wEeG2kh9J8iktGo4LJda0LCm/Hm5W&#10;gR1qu9qxWZvB7Sc7nvD7vM1Yqfduu5iACNSG//CrvdEKRvC8Em+An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fOniwgAAANoAAAAPAAAAAAAAAAAAAAAAAJgCAABkcnMvZG93&#10;bnJldi54bWxQSwUGAAAAAAQABAD1AAAAhwMAAAAA&#10;" path="m828941,l816241,12700r,184074l12699,196774,,209474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z6cIA&#10;AADaAAAADwAAAGRycy9kb3ducmV2LnhtbESPwWrDMBBE74X+g9hAb7WcHtzgWA5JobTX2r7ktlhb&#10;y421MpYSu/n6qFDIcZiZN0yxW+wgLjT53rGCdZKCIG6d7rlT0NTvzxsQPiBrHByTgl/ysCsfHwrM&#10;tZv5iy5V6ESEsM9RgQlhzKX0rSGLPnEjcfS+3WQxRDl1Uk84R7gd5EuaZtJiz3HB4EhvhtpTdbYK&#10;Kj70p/r6cXxda/Nzzty+bcZZqafVst+CCLSEe/i//akVZPB3Jd4AW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LPpwgAAANoAAAAPAAAAAAAAAAAAAAAAAJgCAABkcnMvZG93&#10;bnJldi54bWxQSwUGAAAAAAQABAD1AAAAhwMAAAAA&#10;" path="m828941,l,,,209473,12699,196773r,-184074l816241,12699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+LSDsIA&#10;AADaAAAADwAAAGRycy9kb3ducmV2LnhtbESPQWsCMRSE7wX/Q3hCb5q1gpXVKKLUai+i60Fvj81z&#10;N7h5WTZRt/++EYQeh5n5hpnOW1uJOzXeOFYw6CcgiHOnDRcKjtlXbwzCB2SNlWNS8Ese5rPO2xRT&#10;7R68p/shFCJC2KeooAyhTqX0eUkWfd/VxNG7uMZiiLIppG7wEeG2kh9JMpIWDceFEmtalpRfDzer&#10;wA61Xe3YrM3g9pMdT/h93mas1Hu3XUxABGrDf/jV3mgFn/C8Em+An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4tIOwgAAANoAAAAPAAAAAAAAAAAAAAAAAJgCAABkcnMvZG93&#10;bnJldi54bWxQSwUGAAAAAAQABAD1AAAAhwMAAAAA&#10;" path="m828941,l816241,12699r,184074l12699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eCAL8A&#10;AADaAAAADwAAAGRycy9kb3ducmV2LnhtbERPu27CMBTdK/UfrFuJrXFgCFXAIIqE6NqEhe0qvsQp&#10;8XUUO4/y9fWA1PHovLf72bZipN43jhUskxQEceV0w7WCS3l6/wDhA7LG1jEp+CUP+93ryxZz7Sb+&#10;prEItYgh7HNUYELocil9ZciiT1xHHLmb6y2GCPta6h6nGG5buUrTTFpsODYY7OhoqLoXg1VQ8Gdz&#10;Lx/n63qpzc+QuUN16SalFm/zYQMi0Bz+xU/3l1YQt8Yr8QbI3R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lB4IAvwAAANoAAAAPAAAAAAAAAAAAAAAAAJgCAABkcnMvZG93bnJl&#10;di54bWxQSwUGAAAAAAQABAD1AAAAhAMAAAAA&#10;" path="m828941,l,,,209474,12699,196774r,-184074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Hj58IA&#10;AADaAAAADwAAAGRycy9kb3ducmV2LnhtbESPQWsCMRSE7wX/Q3hCb5q1gtTVKKLUai+i60Fvj81z&#10;N7h5WTZRt/++EYQeh5n5hpnOW1uJOzXeOFYw6CcgiHOnDRcKjtlX7xOED8gaK8ek4Jc8zGedtymm&#10;2j14T/dDKESEsE9RQRlCnUrp85Is+r6riaN3cY3FEGVTSN3gI8JtJT+SZCQtGo4LJda0LCm/Hm5W&#10;gR1qu9qxWZvB7Sc7nvD7vM1Yqfduu5iACNSG//CrvdEKxvC8Em+An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MePnwgAAANoAAAAPAAAAAAAAAAAAAAAAAJgCAABkcnMvZG93&#10;bnJldi54bWxQSwUGAAAAAAQABAD1AAAAhwMAAAAA&#10;" path="m828941,l816241,12700r,184074l12699,196774,,209474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V2OMIA&#10;AADbAAAADwAAAGRycy9kb3ducmV2LnhtbESPQW/CMAyF70j7D5En7QYpOzBUCIghoXGlcOFmNabp&#10;aJyqCbTs1+PDJG623vN7n5frwTfqTl2sAxuYTjJQxGWwNVcGTsfdeA4qJmSLTWAy8KAI69XbaIm5&#10;DT0f6F6kSkkIxxwNuJTaXOtYOvIYJ6ElFu0SOo9J1q7StsNewn2jP7Nspj3WLA0OW9o6Kq/FzRso&#10;+Lu+Hv9+zl9T635vs7ApT21vzMf7sFmASjSkl/n/em8FX+jlFxlAr5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hXY4wgAAANsAAAAPAAAAAAAAAAAAAAAAAJgCAABkcnMvZG93&#10;bnJldi54bWxQSwUGAAAAAAQABAD1AAAAhwMAAAAA&#10;" path="m828941,l,,,209474,12699,196774r,-184074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jLPcEA&#10;AADbAAAADwAAAGRycy9kb3ducmV2LnhtbERPTWvCQBC9F/wPyxS81U0USkmzEamorZdS46HehuyY&#10;LGZnQ3bV9N+7gtDbPN7n5PPBtuJCvTeOFaSTBARx5bThWsG+XL28gfABWWPrmBT8kYd5MXrKMdPu&#10;yj902YVaxBD2GSpoQugyKX3VkEU/cR1x5I6utxgi7Gupe7zGcNvKaZK8SouGY0ODHX00VJ12Z6vA&#10;zrRdfrNZm/S8Lfe/uDl8lazU+HlYvIMINIR/8cP9qeP8FO6/xANkc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2Yyz3BAAAA2wAAAA8AAAAAAAAAAAAAAAAAmAIAAGRycy9kb3du&#10;cmV2LnhtbFBLBQYAAAAABAAEAPUAAACGAw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2032806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3E6574A" id="Group 12" o:spid="_x0000_s1026" style="position:absolute;margin-left:1.25pt;margin-top:160.05pt;width:65.3pt;height:16.5pt;z-index:-16057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">
                      <v:shape id="Graphic 13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foT8EA&#10;AADbAAAADwAAAGRycy9kb3ducmV2LnhtbERPTWvCQBC9F/wPywje6iYtWImuIQqlvTZ68TZkx2w0&#10;OxuyGxP767uFQm/zeJ+zzSfbijv1vnGsIF0mIIgrpxuuFZyO789rED4ga2wdk4IHech3s6ctZtqN&#10;/EX3MtQihrDPUIEJocuk9JUhi37pOuLIXVxvMUTY11L3OMZw28qXJFlJiw3HBoMdHQxVt3KwCkre&#10;N7fj98f5LdXmOqxcUZ26UanFfCo2IAJN4V/85/7Ucf4r/P4SD5C7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tX6E/BAAAA2wAAAA8AAAAAAAAAAAAAAAAAmAIAAGRycy9kb3du&#10;cmV2LnhtbFBLBQYAAAAABAAEAPUAAACGAwAAAAA=&#10;" path="m828941,l,,,209474,12699,196774r,-184074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9opcEA&#10;AADbAAAADwAAAGRycy9kb3ducmV2LnhtbERPTYvCMBC9L/gfwgh709RVFqlGEWVd3YtoPehtaMY2&#10;2ExKE7X77zeCsLd5vM+ZzltbiTs13jhWMOgnIIhzpw0XCo7ZV28MwgdkjZVjUvBLHuazztsUU+0e&#10;vKf7IRQihrBPUUEZQp1K6fOSLPq+q4kjd3GNxRBhU0jd4COG20p+JMmntGg4NpRY07Kk/Hq4WQV2&#10;qO1qx2ZtBref7HjC7/M2Y6Xeu+1iAiJQG/7FL/dGx/kjeP4SD5Cz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3vaKXBAAAA2wAAAA8AAAAAAAAAAAAAAAAAmAIAAGRycy9kb3du&#10;cmV2LnhtbFBLBQYAAAAABAAEAPUAAACGAw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2299557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C772529" id="Group 15" o:spid="_x0000_s1026" style="position:absolute;margin-left:1.25pt;margin-top:181.05pt;width:65.3pt;height:16.5pt;z-index:-1605734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">
                      <v:shape id="Graphic 16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BL178A&#10;AADbAAAADwAAAGRycy9kb3ducmV2LnhtbERPTYvCMBC9C/6HMII3TfVQl65RVBC9Wr3sbWjGptpM&#10;ShNt3V+/EYS9zeN9znLd21o8qfWVYwWzaQKCuHC64lLB5byffIHwAVlj7ZgUvMjDejUcLDHTruMT&#10;PfNQihjCPkMFJoQmk9IXhiz6qWuII3d1rcUQYVtK3WIXw20t50mSSosVxwaDDe0MFff8YRXkvK3u&#10;59/Dz2Kmze2Ruk1xaTqlxqN+8w0iUB/+xR/3Ucf5Kbx/iQfI1R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rIEvXvwAAANsAAAAPAAAAAAAAAAAAAAAAAJgCAABkcnMvZG93bnJl&#10;di54bWxQSwUGAAAAAAQABAD1AAAAhAMAAAAA&#10;" path="m828941,l,,,209474,12699,196774r,-184074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T320sEA&#10;AADbAAAADwAAAGRycy9kb3ducmV2LnhtbERPTYvCMBC9L/gfwgh709QVXKlGEWVd3YtoPehtaMY2&#10;2ExKE7X77zeCsLd5vM+ZzltbiTs13jhWMOgnIIhzpw0XCo7ZV28MwgdkjZVjUvBLHuazztsUU+0e&#10;vKf7IRQihrBPUUEZQp1K6fOSLPq+q4kjd3GNxRBhU0jd4COG20p+JMlIWjQcG0qsaVlSfj3crAI7&#10;1Ha1Y7M2g9tPdjzh93mbsVLv3XYxARGoDf/il3uj4/xPeP4SD5Cz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099tLBAAAA2wAAAA8AAAAAAAAAAAAAAAAAmAIAAGRycy9kb3du&#10;cmV2LnhtbFBLBQYAAAAABAAEAPUAAACGAw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2662777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EE184B6" id="Group 18" o:spid="_x0000_s1026" style="position:absolute;margin-left:1.25pt;margin-top:209.65pt;width:65.3pt;height:16.5pt;z-index:-16056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">
                      <v:shape id="Graphic 19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/fpcEA&#10;AADbAAAADwAAAGRycy9kb3ducmV2LnhtbERPPU/DMBDdkfgP1iGxUScMLYS6UUBCdG2apdspvsZp&#10;43MUO03aX18jIbHd0/u8dT7bTlxo8K1jBekiAUFcO91yo6Daf7+8gfABWWPnmBRcyUO+eXxYY6bd&#10;xDu6lKERMYR9hgpMCH0mpa8NWfQL1xNH7ugGiyHCoZF6wCmG206+JslSWmw5Nhjs6ctQfS5Hq6Dk&#10;z/a8v/0cVqk2p3HpirrqJ6Wen+biA0SgOfyL/9xbHee/w+8v8QC5u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q/36XBAAAA2wAAAA8AAAAAAAAAAAAAAAAAmAIAAGRycy9kb3du&#10;cmV2LnhtbFBLBQYAAAAABAAEAPUAAACGAwAAAAA=&#10;" path="m828941,l,,,209474,12699,196774r,-184074l816241,12700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ikG8AA&#10;AADbAAAADwAAAGRycy9kb3ducmV2LnhtbERPTYvCMBC9C/6HMII3TVVYpBpFFHfdvYitB70NzdgG&#10;m0lpotZ/vzks7PHxvpfrztbiSa03jhVMxgkI4sJpw6WCc74fzUH4gKyxdkwK3uRhver3lphq9+IT&#10;PbNQihjCPkUFVQhNKqUvKrLox64hjtzNtRZDhG0pdYuvGG5rOU2SD2nRcGyosKFtRcU9e1gFdqbt&#10;7sjm00weP/n5gl/X75yVGg66zQJEoC78i//cB61gGtfHL/EHyNU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LikG8AAAADbAAAADwAAAAAAAAAAAAAAAACYAgAAZHJzL2Rvd25y&#10;ZXYueG1sUEsFBgAAAAAEAAQA9QAAAIUDAAAAAA=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3452552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F5753DC" id="Group 21" o:spid="_x0000_s1026" style="position:absolute;margin-left:1.25pt;margin-top:271.85pt;width:65.3pt;height:16.5pt;z-index:-160563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">
                      <v:shape id="Graphic 22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eHacMA&#10;AADbAAAADwAAAGRycy9kb3ducmV2LnhtbESPwWrDMBBE74X8g9hAbo1sH9ziRAluIDTX2rnktlgb&#10;y421MpYSu/36qlDocZiZN8x2P9tePGj0nWMF6ToBQdw43XGr4Fwfn19B+ICssXdMCr7Iw363eNpi&#10;od3EH/SoQisihH2BCkwIQyGlbwxZ9Gs3EEfv6kaLIcqxlXrEKcJtL7MkyaXFjuOCwYEOhppbdbcK&#10;Kn7rbvX3++Ul1ebznruyOQ+TUqvlXG5ABJrDf/ivfdIKsgx+v8QfIH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neHacMAAADbAAAADwAAAAAAAAAAAAAAAACYAgAAZHJzL2Rv&#10;d25yZXYueG1sUEsFBgAAAAAEAAQA9QAAAIgDAAAAAA==&#10;" path="m828941,l,,,209473,12699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o6bMMA&#10;AADbAAAADwAAAGRycy9kb3ducmV2LnhtbESPT4vCMBTE7wt+h/AEb2uqgizVKKLs+ueyrPWgt0fz&#10;bIPNS2mi1m9vBGGPw8z8hpnOW1uJGzXeOFYw6CcgiHOnDRcKDtn35xcIH5A1Vo5JwYM8zGedjymm&#10;2t35j277UIgIYZ+igjKEOpXS5yVZ9H1XE0fv7BqLIcqmkLrBe4TbSg6TZCwtGo4LJda0LCm/7K9W&#10;gR1pu/pl82MG1112OOL6tM1YqV63XUxABGrDf/jd3mgFwxG8vsQfIG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Go6bMMAAADbAAAADwAAAAAAAAAAAAAAAACYAgAAZHJzL2Rv&#10;d25yZXYueG1sUEsFBgAAAAAEAAQA9QAAAIgDAAAAAA=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C67428">
        <w:trPr>
          <w:trHeight w:val="561"/>
        </w:trPr>
        <w:tc>
          <w:tcPr>
            <w:tcW w:w="11021" w:type="dxa"/>
            <w:gridSpan w:val="4"/>
          </w:tcPr>
          <w:p w:rsidR="00C67428" w:rsidRDefault="00F15788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:rsidR="00C67428" w:rsidRDefault="00F15788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 w:rsidR="00C67428">
        <w:trPr>
          <w:trHeight w:val="280"/>
        </w:trPr>
        <w:tc>
          <w:tcPr>
            <w:tcW w:w="11021" w:type="dxa"/>
            <w:gridSpan w:val="4"/>
          </w:tcPr>
          <w:p w:rsidR="00C67428" w:rsidRDefault="00F15788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C67428">
        <w:trPr>
          <w:trHeight w:val="282"/>
        </w:trPr>
        <w:tc>
          <w:tcPr>
            <w:tcW w:w="2528" w:type="dxa"/>
          </w:tcPr>
          <w:p w:rsidR="00C67428" w:rsidRDefault="00F15788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:rsidR="00C67428" w:rsidRDefault="007A6A77" w:rsidP="007A6A77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:rsidR="00C67428" w:rsidRDefault="007A6A77" w:rsidP="007A6A77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7428">
        <w:trPr>
          <w:trHeight w:val="281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:rsidR="00C67428" w:rsidRDefault="007A6A77" w:rsidP="007A6A77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:rsidR="00C67428" w:rsidRDefault="007A6A77" w:rsidP="007A6A77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:rsidR="00C67428" w:rsidRDefault="007A6A77" w:rsidP="007A6A77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7428">
        <w:trPr>
          <w:trHeight w:val="561"/>
        </w:trPr>
        <w:tc>
          <w:tcPr>
            <w:tcW w:w="11021" w:type="dxa"/>
            <w:gridSpan w:val="4"/>
          </w:tcPr>
          <w:p w:rsidR="00C67428" w:rsidRDefault="00F15788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:rsidR="00C67428" w:rsidRDefault="00F15788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:rsidR="00C67428" w:rsidRDefault="00D90528" w:rsidP="00D9052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7428">
        <w:trPr>
          <w:trHeight w:val="95"/>
        </w:trPr>
        <w:tc>
          <w:tcPr>
            <w:tcW w:w="2528" w:type="dxa"/>
            <w:vMerge w:val="restart"/>
          </w:tcPr>
          <w:p w:rsidR="00C67428" w:rsidRDefault="00F15788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:rsidR="00C67428" w:rsidRDefault="00F15788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:rsidR="00C67428" w:rsidRDefault="00F1578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:rsidR="00C67428" w:rsidRDefault="00F1578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:rsidR="00C67428" w:rsidRDefault="00F1578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C67428" w:rsidRDefault="00C67428" w:rsidP="00D90528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C6742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:rsidR="00C67428" w:rsidRDefault="0089059C" w:rsidP="00D9052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7428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C67428" w:rsidRDefault="00C67428" w:rsidP="00D90528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C67428">
        <w:trPr>
          <w:trHeight w:val="94"/>
        </w:trPr>
        <w:tc>
          <w:tcPr>
            <w:tcW w:w="2528" w:type="dxa"/>
            <w:vMerge w:val="restart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:rsidR="00C67428" w:rsidRDefault="00F1578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C67428" w:rsidRDefault="00C67428" w:rsidP="00D90528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C6742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:rsidR="00C67428" w:rsidRDefault="0089059C" w:rsidP="00D9052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7428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C67428" w:rsidRDefault="00C67428" w:rsidP="00D90528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C67428">
        <w:trPr>
          <w:trHeight w:val="280"/>
        </w:trPr>
        <w:tc>
          <w:tcPr>
            <w:tcW w:w="11021" w:type="dxa"/>
            <w:gridSpan w:val="4"/>
          </w:tcPr>
          <w:p w:rsidR="00C67428" w:rsidRDefault="00F15788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C67428">
        <w:trPr>
          <w:trHeight w:val="280"/>
        </w:trPr>
        <w:tc>
          <w:tcPr>
            <w:tcW w:w="11021" w:type="dxa"/>
            <w:gridSpan w:val="4"/>
          </w:tcPr>
          <w:p w:rsidR="00C67428" w:rsidRDefault="00F15788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C67428">
        <w:trPr>
          <w:trHeight w:val="185"/>
        </w:trPr>
        <w:tc>
          <w:tcPr>
            <w:tcW w:w="2528" w:type="dxa"/>
            <w:vMerge w:val="restart"/>
          </w:tcPr>
          <w:p w:rsidR="00C67428" w:rsidRDefault="00F15788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:rsidR="00C67428" w:rsidRDefault="00F15788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:rsidR="00C67428" w:rsidRDefault="00F15788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C67428" w:rsidRDefault="00C67428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C6742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:rsidR="00C67428" w:rsidRDefault="00CA24EB" w:rsidP="00CA24EB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7428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C67428" w:rsidRDefault="00C6742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C67428">
        <w:trPr>
          <w:trHeight w:val="280"/>
        </w:trPr>
        <w:tc>
          <w:tcPr>
            <w:tcW w:w="11021" w:type="dxa"/>
            <w:gridSpan w:val="4"/>
          </w:tcPr>
          <w:p w:rsidR="00C67428" w:rsidRDefault="00F15788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C67428">
        <w:trPr>
          <w:trHeight w:val="119"/>
        </w:trPr>
        <w:tc>
          <w:tcPr>
            <w:tcW w:w="2528" w:type="dxa"/>
            <w:vMerge w:val="restart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88683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EB0B083" id="Group 24" o:spid="_x0000_s1026" style="position:absolute;margin-left:311.85pt;margin-top:7pt;width:65.3pt;height:16.5pt;z-index:-1605580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">
                      <v:shape id="Graphic 25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4fHcIA&#10;AADbAAAADwAAAGRycy9kb3ducmV2LnhtbESPQYvCMBSE78L+h/CEvWmqsCpdo7iCrFdrL94ezdum&#10;2ryUJtquv94IgsdhZr5hluve1uJGra8cK5iMExDEhdMVlwry4260AOEDssbaMSn4Jw/r1cdgial2&#10;HR/oloVSRAj7FBWYEJpUSl8YsujHriGO3p9rLYYo21LqFrsIt7WcJslMWqw4LhhsaGuouGRXqyDj&#10;n+pyvP+e5hNtzteZ2xR50yn1Oew33yAC9eEdfrX3WsH0C55f4g+Qq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nh8dwgAAANsAAAAPAAAAAAAAAAAAAAAAAJgCAABkcnMvZG93&#10;bnJldi54bWxQSwUGAAAAAAQABAD1AAAAhwMAAAAA&#10;" path="m828941,l,,,209474,12699,196774r,-184074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2Z9MQA&#10;AADbAAAADwAAAGRycy9kb3ducmV2LnhtbESPT2vCQBTE74V+h+UJvdVNUggluopY+s9L0XjQ2yP7&#10;TBazb0N2Nem3dwsFj8PM/IaZL0fbiiv13jhWkE4TEMSV04ZrBfvy/fkVhA/IGlvHpOCXPCwXjw9z&#10;LLQbeEvXXahFhLAvUEETQldI6auGLPqp64ijd3K9xRBlX0vd4xDhtpVZkuTSouG40GBH64aq8+5i&#10;FdgXbd9+2HyY9LIp9wf8PH6XrNTTZFzNQAQawz383/7SCrIc/r7EHyA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wdmfTEAAAA2wAAAA8AAAAAAAAAAAAAAAAAmAIAAGRycy9k&#10;b3ducmV2LnhtbFBLBQYAAAAABAAEAPUAAACJAw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:rsidR="00C67428" w:rsidRDefault="00F1578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C67428" w:rsidRDefault="00C67428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C6742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:rsidR="00C67428" w:rsidRDefault="000938B1" w:rsidP="000938B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7428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C67428" w:rsidRDefault="00C67428" w:rsidP="000938B1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</w:tr>
      <w:tr w:rsidR="00C67428">
        <w:trPr>
          <w:trHeight w:val="86"/>
        </w:trPr>
        <w:tc>
          <w:tcPr>
            <w:tcW w:w="2528" w:type="dxa"/>
            <w:vMerge w:val="restart"/>
          </w:tcPr>
          <w:p w:rsidR="00C67428" w:rsidRDefault="00F15788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:rsidR="00C67428" w:rsidRDefault="00F1578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:rsidR="00C67428" w:rsidRDefault="00F1578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67150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838C732" id="Group 27" o:spid="_x0000_s1026" style="position:absolute;margin-left:311.85pt;margin-top:5.3pt;width:65.3pt;height:16.5pt;z-index:-1605529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">
                      <v:shape id="Graphic 28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+wg74A&#10;AADbAAAADwAAAGRycy9kb3ducmV2LnhtbERPTYvCMBC9L/gfwgje1lQPunSNRQXRq9XL3oZmbGqb&#10;SWmirf56cxD2+Hjfq2ywjXhQ5yvHCmbTBARx4XTFpYLLef/9A8IHZI2NY1LwJA/ZevS1wlS7nk/0&#10;yEMpYgj7FBWYENpUSl8YsuinriWO3NV1FkOEXSl1h30Mt42cJ8lCWqw4NhhsaWeoqPO7VZDztqrP&#10;r8PfcqbN7b5wm+LS9kpNxsPmF0SgIfyLP+6jVjCPY+OX+APk+g0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ufsIO+AAAA2wAAAA8AAAAAAAAAAAAAAAAAmAIAAGRycy9kb3ducmV2&#10;LnhtbFBLBQYAAAAABAAEAPUAAACDAwAAAAA=&#10;" path="m828941,l,,,209474,12699,196774r,-184074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INhsQA&#10;AADbAAAADwAAAGRycy9kb3ducmV2LnhtbESPQWvCQBSE74X+h+UJ3nSjgtSYjUhL1fZSajzo7ZF9&#10;JovZtyG7avrvuwWhx2FmvmGyVW8bcaPOG8cKJuMEBHHptOFKwaF4H72A8AFZY+OYFPyQh1X+/JRh&#10;qt2dv+m2D5WIEPYpKqhDaFMpfVmTRT92LXH0zq6zGKLsKqk7vEe4beQ0SebSouG4UGNLrzWVl/3V&#10;KrAzbd++2GzM5PpZHI64PX0UrNRw0K+XIAL14T/8aO+0gukC/r7EHyD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2CDYbEAAAA2wAAAA8AAAAAAAAAAAAAAAAAmAIAAGRycy9k&#10;b3ducmV2LnhtbFBLBQYAAAAABAAEAPUAAACJAw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:rsidR="00C67428" w:rsidRDefault="00F1578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C67428" w:rsidRDefault="00C67428" w:rsidP="000938B1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C6742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:rsidR="00C67428" w:rsidRDefault="000938B1" w:rsidP="000938B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7428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C67428" w:rsidRDefault="00C67428" w:rsidP="000938B1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-8293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C827ACA" id="Group 30" o:spid="_x0000_s1026" style="position:absolute;margin-left:311.85pt;margin-top:-.65pt;width:65.3pt;height:30.8pt;z-index:-16054784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">
                      <v:shape id="Graphic 31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yPw8MA&#10;AADbAAAADwAAAGRycy9kb3ducmV2LnhtbESPwWrDMBBE74X8g9hAb7XsBtLgRAlOoKTXOr7ktlhb&#10;y421MpYcu/36qlDocZiZN8zuMNtO3GnwrWMFWZKCIK6dbrlRUF1enzYgfEDW2DkmBV/k4bBfPOww&#10;127id7qXoRERwj5HBSaEPpfS14Ys+sT1xNH7cIPFEOXQSD3gFOG2k89pupYWW44LBns6Gapv5WgV&#10;lHxsb5fv8/Ul0+ZzXLuirvpJqcflXGxBBJrDf/iv/aYVrDL4/RJ/gN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3yPw8MAAADbAAAADwAAAAAAAAAAAAAAAACYAgAAZHJzL2Rv&#10;d25yZXYueG1sUEsFBgAAAAAEAAQA9QAAAIgDAAAAAA==&#10;" path="m828941,l,,,209474,12699,196774r,-184074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8JKsMA&#10;AADbAAAADwAAAGRycy9kb3ducmV2LnhtbESPT4vCMBTE7wt+h/AEb2uqgizVKKLs+ueyrPWgt0fz&#10;bIPNS2mi1m9vBGGPw8z8hpnOW1uJGzXeOFYw6CcgiHOnDRcKDtn35xcIH5A1Vo5JwYM8zGedjymm&#10;2t35j277UIgIYZ+igjKEOpXS5yVZ9H1XE0fv7BqLIcqmkLrBe4TbSg6TZCwtGo4LJda0LCm/7K9W&#10;gR1pu/pl82MG1112OOL6tM1YqV63XUxABGrDf/jd3mgFoyG8vsQfIG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v8JKsMAAADbAAAADwAAAAAAAAAAAAAAAACYAgAAZHJzL2Rv&#10;d25yZXYueG1sUEsFBgAAAAAEAAQA9QAAAIgDAAAAAA==&#10;" path="m828941,l816241,12700r,184074l12699,196774,,209474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K0L8IA&#10;AADbAAAADwAAAGRycy9kb3ducmV2LnhtbESPQYvCMBSE78L+h/CEvWmqgkrXKK4g7tXai7dH87ap&#10;Ni+liba7v94IgsdhZr5hVpve1uJOra8cK5iMExDEhdMVlwry0360BOEDssbaMSn4Iw+b9cdghal2&#10;HR/pnoVSRAj7FBWYEJpUSl8YsujHriGO3q9rLYYo21LqFrsIt7WcJslcWqw4LhhsaGeouGY3qyDj&#10;7+p6+j+cFxNtLre52xZ50yn1Oey3XyAC9eEdfrV/tILZDJ5f4g+Q6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4rQvwgAAANsAAAAPAAAAAAAAAAAAAAAAAJgCAABkcnMvZG93&#10;bnJldi54bWxQSwUGAAAAAAQABAD1AAAAhwMAAAAA&#10;" path="m828941,l,,,209473,12699,196773r,-184074l816241,12699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o0xcQA&#10;AADbAAAADwAAAGRycy9kb3ducmV2LnhtbESPT2vCQBTE74V+h+UJ3nRjlSIxG5EW/7SXUuNBb4/s&#10;M1nMvg3ZVdNv3y0IPQ4z8xsmW/a2ETfqvHGsYDJOQBCXThuuFByK9WgOwgdkjY1jUvBDHpb581OG&#10;qXZ3/qbbPlQiQtinqKAOoU2l9GVNFv3YtcTRO7vOYoiyq6Tu8B7htpEvSfIqLRqOCzW29FZTedlf&#10;rQI71fb9i83GTK6fxeGI29NHwUoNB/1qASJQH/7Dj/ZOK5jO4O9L/AEy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ZaNMXEAAAA2wAAAA8AAAAAAAAAAAAAAAAAmAIAAGRycy9k&#10;b3ducmV2LnhtbFBLBQYAAAAABAAEAPUAAACJAw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:rsidR="00C67428" w:rsidRDefault="000938B1" w:rsidP="000938B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:rsidR="00C67428" w:rsidRDefault="000938B1" w:rsidP="000938B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C67428">
        <w:trPr>
          <w:trHeight w:val="281"/>
        </w:trPr>
        <w:tc>
          <w:tcPr>
            <w:tcW w:w="11021" w:type="dxa"/>
            <w:gridSpan w:val="4"/>
          </w:tcPr>
          <w:p w:rsidR="00C67428" w:rsidRDefault="00F15788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-27965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0E11A07" id="Group 35" o:spid="_x0000_s1026" style="position:absolute;margin-left:311.85pt;margin-top:-2.2pt;width:65.3pt;height:16.5pt;z-index:-160542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">
                      <v:shape id="Graphic 36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UXt8MA&#10;AADbAAAADwAAAGRycy9kb3ducmV2LnhtbESPwWrDMBBE74H+g9hCbrGcFtziRglpobTXOL7ktkgb&#10;y4m1MpYSO/36qFDocZiZN8xqM7lOXGkIrWcFyywHQay9ablRUO8/F68gQkQ22HkmBTcKsFk/zFZY&#10;Gj/yjq5VbESCcChRgY2xL6UM2pLDkPmeOHlHPziMSQ6NNAOOCe46+ZTnhXTYclqw2NOHJX2uLk5B&#10;xe/tef/zdXhZGnu6FH6r635Uav44bd9ARJrif/iv/W0UPBfw+yX9ALm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JUXt8MAAADbAAAADwAAAAAAAAAAAAAAAACYAgAAZHJzL2Rv&#10;d25yZXYueG1sUEsFBgAAAAAEAAQA9QAAAIgDAAAAAA==&#10;" path="m828941,l,,,209473,12699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iqssQA&#10;AADbAAAADwAAAGRycy9kb3ducmV2LnhtbESPT2vCQBTE74V+h+UJ3nRjBSsxG5EW/7SXUuNBb4/s&#10;M1nMvg3ZVdNv3y0IPQ4z8xsmW/a2ETfqvHGsYDJOQBCXThuuFByK9WgOwgdkjY1jUvBDHpb581OG&#10;qXZ3/qbbPlQiQtinqKAOoU2l9GVNFv3YtcTRO7vOYoiyq6Tu8B7htpEvSTKTFg3HhRpbequpvOyv&#10;VoGdavv+xWZjJtfP4nDE7emjYKWGg361ABGoD//hR3unFUxf4e9L/AEy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aIqrLEAAAA2wAAAA8AAAAAAAAAAAAAAAAAmAIAAGRycy9k&#10;b3ducmV2LnhtbFBLBQYAAAAABAAEAPUAAACJAw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:rsidR="00C67428" w:rsidRDefault="00FF2C1A" w:rsidP="00FF2C1A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7428">
        <w:trPr>
          <w:trHeight w:val="116"/>
        </w:trPr>
        <w:tc>
          <w:tcPr>
            <w:tcW w:w="2528" w:type="dxa"/>
            <w:vMerge w:val="restart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:rsidR="00C67428" w:rsidRDefault="00F15788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86664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C65C00B" id="Group 38" o:spid="_x0000_s1026" style="position:absolute;margin-left:311.85pt;margin-top:6.8pt;width:65.3pt;height:16.5pt;z-index:-1605376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">
                      <v:shape id="Graphic 39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qDxcIA&#10;AADbAAAADwAAAGRycy9kb3ducmV2LnhtbESPQYvCMBSE7wv+h/CEva2pLrhajaILi16tXrw9mmdT&#10;bV5KE2311xtB2OMwM98w82VnK3GjxpeOFQwHCQji3OmSCwWH/d/XBIQPyBorx6TgTh6Wi97HHFPt&#10;Wt7RLQuFiBD2KSowIdSplD43ZNEPXE0cvZNrLIYom0LqBtsIt5UcJclYWiw5Lhis6ddQfsmuVkHG&#10;6/Kyf2yOP0NtztexW+WHulXqs9+tZiACdeE//G5vtYLvKby+xB8gF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CoPFwgAAANsAAAAPAAAAAAAAAAAAAAAAAJgCAABkcnMvZG93&#10;bnJldi54bWxQSwUGAAAAAAQABAD1AAAAhwMAAAAA&#10;" path="m828941,l,,,209473,12699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dBu8AA&#10;AADbAAAADwAAAGRycy9kb3ducmV2LnhtbERPy4rCMBTdC/5DuMLsNNURGapRRPExbkTrYtxdmjtt&#10;mOamNFHr308WgsvDec8Wra3EnRpvHCsYDhIQxLnThgsFl2zT/wLhA7LGyjEpeJKHxbzbmWGq3YNP&#10;dD+HQsQQ9ikqKEOoUyl9XpJFP3A1ceR+XWMxRNgUUjf4iOG2kqMkmUiLhmNDiTWtSsr/zjerwH5q&#10;uz6y2Zrh7ZBdfnB3/c5YqY9eu5yCCNSGt/jl3msF47g+fok/QM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WdBu8AAAADbAAAADwAAAAAAAAAAAAAAAACYAgAAZHJzL2Rvd25y&#10;ZXYueG1sUEsFBgAAAAAEAAQA9QAAAIUDAAAAAA=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C67428" w:rsidRDefault="00C67428" w:rsidP="00FF2C1A">
            <w:pPr>
              <w:pStyle w:val="TableParagraph"/>
              <w:spacing w:line="240" w:lineRule="auto"/>
              <w:jc w:val="center"/>
              <w:rPr>
                <w:rFonts w:ascii="Times New Roman"/>
                <w:sz w:val="6"/>
              </w:rPr>
            </w:pPr>
          </w:p>
        </w:tc>
      </w:tr>
      <w:tr w:rsidR="00C6742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:rsidR="00C67428" w:rsidRDefault="00525F5C" w:rsidP="00FF2C1A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7428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C67428" w:rsidRDefault="00C67428" w:rsidP="00FF2C1A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</w:tr>
      <w:tr w:rsidR="00C67428">
        <w:trPr>
          <w:trHeight w:val="100"/>
        </w:trPr>
        <w:tc>
          <w:tcPr>
            <w:tcW w:w="2528" w:type="dxa"/>
            <w:vMerge w:val="restart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76276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6401593" id="Group 41" o:spid="_x0000_s1026" style="position:absolute;margin-left:311.85pt;margin-top:6pt;width:65.3pt;height:16.5pt;z-index:-1605324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">
                      <v:shape id="Graphic 42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hiycIA&#10;AADbAAAADwAAAGRycy9kb3ducmV2LnhtbESPQYvCMBSE78L+h/CEvWmqLCpdo7iCrFdrL94ezdum&#10;2ryUJtquv94IgsdhZr5hluve1uJGra8cK5iMExDEhdMVlwry4260AOEDssbaMSn4Jw/r1cdgial2&#10;HR/oloVSRAj7FBWYEJpUSl8YsujHriGO3p9rLYYo21LqFrsIt7WcJslMWqw4LhhsaGuouGRXqyDj&#10;n+pyvP+e5hNtzteZ2xR50yn1Oew33yAC9eEdfrX3WsHXFJ5f4g+Qq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qGLJwgAAANsAAAAPAAAAAAAAAAAAAAAAAJgCAABkcnMvZG93&#10;bnJldi54bWxQSwUGAAAAAAQABAD1AAAAhwMAAAAA&#10;" path="m828941,l,,,209473,12699,196773r,-184074l816241,12699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XfzMQA&#10;AADbAAAADwAAAGRycy9kb3ducmV2LnhtbESPT2vCQBTE74V+h+UJ3nRjlSIxG5EW/7SXUuNBb4/s&#10;M1nMvg3ZVdNv3y0IPQ4z8xsmW/a2ETfqvHGsYDJOQBCXThuuFByK9WgOwgdkjY1jUvBDHpb581OG&#10;qXZ3/qbbPlQiQtinqKAOoU2l9GVNFv3YtcTRO7vOYoiyq6Tu8B7htpEvSfIqLRqOCzW29FZTedlf&#10;rQI71fb9i83GTK6fxeGI29NHwUoNB/1qASJQH/7Dj/ZOK5hN4e9L/AEy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G138zEAAAA2wAAAA8AAAAAAAAAAAAAAAAAmAIAAGRycy9k&#10;b3ducmV2LnhtbFBLBQYAAAAABAAEAPUAAACJAw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:rsidR="00C67428" w:rsidRDefault="00F1578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C67428" w:rsidRDefault="00C67428" w:rsidP="00FF2C1A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C6742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:rsidR="00C67428" w:rsidRDefault="00525F5C" w:rsidP="00FF2C1A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7428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:rsidR="00C67428" w:rsidRDefault="00C6742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7428">
        <w:trPr>
          <w:trHeight w:val="282"/>
        </w:trPr>
        <w:tc>
          <w:tcPr>
            <w:tcW w:w="11021" w:type="dxa"/>
            <w:gridSpan w:val="4"/>
          </w:tcPr>
          <w:p w:rsidR="00C67428" w:rsidRDefault="00F15788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C67428">
        <w:trPr>
          <w:trHeight w:val="425"/>
        </w:trPr>
        <w:tc>
          <w:tcPr>
            <w:tcW w:w="2528" w:type="dxa"/>
            <w:vMerge w:val="restart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50660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C11D0A6" id="Group 44" o:spid="_x0000_s1026" style="position:absolute;margin-left:311.85pt;margin-top:4pt;width:65.3pt;height:16.5pt;z-index:-1605273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">
                      <v:shape id="Graphic 45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H6vcIA&#10;AADbAAAADwAAAGRycy9kb3ducmV2LnhtbESPT4vCMBTE78J+h/AWvGnq4j+6RnEFWa9WL94ezbPp&#10;2ryUJtqun94IgsdhZn7DLFadrcSNGl86VjAaJiCIc6dLLhQcD9vBHIQPyBorx6Tgnzyslh+9Baba&#10;tbynWxYKESHsU1RgQqhTKX1uyKIfupo4emfXWAxRNoXUDbYRbiv5lSRTabHkuGCwpo2h/JJdrYKM&#10;f8rL4f57mo20+btO3To/1q1S/c9u/Q0iUBfe4Vd7pxWMJ/D8En+AX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Qfq9wgAAANsAAAAPAAAAAAAAAAAAAAAAAJgCAABkcnMvZG93&#10;bnJldi54bWxQSwUGAAAAAAQABAD1AAAAhwMAAAAA&#10;" path="m828941,l,,,209473,12699,196773r,-184074l816241,12699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J8VMQA&#10;AADbAAAADwAAAGRycy9kb3ducmV2LnhtbESPT2vCQBTE70K/w/KE3pqNrYjEbERa+s9LqfGgt0f2&#10;mSxm34bsqvHbd4WCx2FmfsPky8G24ky9N44VTJIUBHHltOFawbZ8f5qD8AFZY+uYFFzJw7J4GOWY&#10;aXfhXzpvQi0ihH2GCpoQukxKXzVk0SeuI47ewfUWQ5R9LXWPlwi3rXxO05m0aDguNNjRa0PVcXOy&#10;CuyLtm8/bD7M5LQutzv83H+XrNTjeFgtQAQawj383/7SCqYzuH2JP0AW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HCfFTEAAAA2wAAAA8AAAAAAAAAAAAAAAAAmAIAAGRycy9k&#10;b3ducmV2LnhtbFBLBQYAAAAABAAEAPUAAACJAw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:rsidR="00C67428" w:rsidRDefault="00F1578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tested</w:t>
            </w:r>
            <w:proofErr w:type="gramEnd"/>
            <w:r>
              <w:rPr>
                <w:spacing w:val="-2"/>
                <w:sz w:val="20"/>
              </w:rPr>
              <w:t>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:rsidR="00C67428" w:rsidRDefault="0014496F" w:rsidP="001449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7428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:rsidR="00C67428" w:rsidRDefault="00C67428" w:rsidP="0014496F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19CDEAD" id="Group 47" o:spid="_x0000_s1026" style="position:absolute;margin-left:311.85pt;margin-top:-3.55pt;width:65.3pt;height:93pt;z-index:-16052224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">
                      <v:shape id="Graphic 48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BVI8AA&#10;AADbAAAADwAAAGRycy9kb3ducmV2LnhtbERPz2vCMBS+D/wfwhO8ralD6qhG0cHYrra97PZonk21&#10;eSlNtN3++uUgePz4fm/3k+3EnQbfOlawTFIQxLXTLTcKqvLz9R2ED8gaO8ek4Jc87Hezly3m2o18&#10;onsRGhFD2OeowITQ51L62pBFn7ieOHJnN1gMEQ6N1AOOMdx28i1NM2mx5dhgsKcPQ/W1uFkFBR/b&#10;a/n39bNeanO5Ze5QV/2o1GI+HTYgAk3hKX64v7WCVRwbv8QfIH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kBVI8AAAADbAAAADwAAAAAAAAAAAAAAAACYAgAAZHJzL2Rvd25y&#10;ZXYueG1sUEsFBgAAAAAEAAQA9QAAAIUDAAAAAA==&#10;" path="m828941,l,,,209473,12699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3oJsQA&#10;AADbAAAADwAAAGRycy9kb3ducmV2LnhtbESPQWvCQBSE74L/YXmF3uomKlKjGykVa9tLqfGgt0f2&#10;NVnMvg3ZVdN/3xUKHoeZ+YZZrnrbiAt13jhWkI4SEMSl04YrBfti8/QMwgdkjY1jUvBLHlb5cLDE&#10;TLsrf9NlFyoRIewzVFCH0GZS+rImi37kWuLo/bjOYoiyq6Tu8BrhtpHjJJlJi4bjQo0tvdZUnnZn&#10;q8BOtF1/sXkz6fmz2B9we/woWKnHh/5lASJQH+7h//a7VjCdw+1L/AEy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d6CbEAAAA2wAAAA8AAAAAAAAAAAAAAAAAmAIAAGRycy9k&#10;b3ducmV2LnhtbFBLBQYAAAAABAAEAPUAAACJAwAAAAA=&#10;" path="m828941,l816241,12700r,184073l12699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/P+MAA&#10;AADbAAAADwAAAGRycy9kb3ducmV2LnhtbERPz2vCMBS+D/wfwhO8rakD66hG0cHYrra97PZonk21&#10;eSlNtN3++uUgePz4fm/3k+3EnQbfOlawTFIQxLXTLTcKqvLz9R2ED8gaO8ek4Jc87Hezly3m2o18&#10;onsRGhFD2OeowITQ51L62pBFn7ieOHJnN1gMEQ6N1AOOMdx28i1NM2mx5dhgsKcPQ/W1uFkFBR/b&#10;a/n39bNeanO5Ze5QV/2o1GI+HTYgAk3hKX64v7WCVVwfv8QfIH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e/P+MAAAADbAAAADwAAAAAAAAAAAAAAAACYAgAAZHJzL2Rvd25y&#10;ZXYueG1sUEsFBgAAAAAEAAQA9QAAAIUDAAAAAA==&#10;" path="m828941,l,,,209473,12699,196773r,-184074l816241,12699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Jy/cQA&#10;AADbAAAADwAAAGRycy9kb3ducmV2LnhtbESPQWvCQBSE74X+h+UVetNNLC0lugnSYlt7kRoPentk&#10;n8li9m3Irhr/vSsIPQ4z8w0zKwbbihP13jhWkI4TEMSV04ZrBZtyMXoH4QOyxtYxKbiQhyJ/fJhh&#10;pt2Z/+i0DrWIEPYZKmhC6DIpfdWQRT92HXH09q63GKLsa6l7PEe4beUkSd6kRcNxocGOPhqqDuuj&#10;VWBftP1csfky6fG33Gzxe7csWannp2E+BRFoCP/he/tHK3hN4fYl/gCZ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vycv3EAAAA2wAAAA8AAAAAAAAAAAAAAAAAmAIAAGRycy9k&#10;b3ducmV2LnhtbFBLBQYAAAAABAAEAPUAAACJAwAAAAA=&#10;" path="m828941,l816241,12699r,184074l12699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H0FMIA&#10;AADbAAAADwAAAGRycy9kb3ducmV2LnhtbESPQYvCMBSE78L+h/CEvWmqsCpdo7iCrFdrL94ezdum&#10;2ryUJtquv94IgsdhZr5hluve1uJGra8cK5iMExDEhdMVlwry4260AOEDssbaMSn4Jw/r1cdgial2&#10;HR/oloVSRAj7FBWYEJpUSl8YsujHriGO3p9rLYYo21LqFrsIt7WcJslMWqw4LhhsaGuouGRXqyDj&#10;n+pyvP+e5hNtzteZ2xR50yn1Oew33yAC9eEdfrX3WsHXFJ5f4g+Qq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cfQUwgAAANsAAAAPAAAAAAAAAAAAAAAAAJgCAABkcnMvZG93&#10;bnJldi54bWxQSwUGAAAAAAQABAD1AAAAhwMAAAAA&#10;" path="m828941,l,,,209473,12699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xJEcQA&#10;AADbAAAADwAAAGRycy9kb3ducmV2LnhtbESPT2vCQBTE74V+h+UJ3nRjxSIxG5EW/7SXUuNBb4/s&#10;M1nMvg3ZVdNv3y0IPQ4z8xsmW/a2ETfqvHGsYDJOQBCXThuuFByK9WgOwgdkjY1jUvBDHpb581OG&#10;qXZ3/qbbPlQiQtinqKAOoU2l9GVNFv3YtcTRO7vOYoiyq6Tu8B7htpEvSfIqLRqOCzW29FZTedlf&#10;rQI71fb9i83GTK6fxeGI29NHwUoNB/1qASJQH/7Dj/ZOK5hN4e9L/AEy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RsSRHEAAAA2wAAAA8AAAAAAAAAAAAAAAAAmAIAAGRycy9k&#10;b3ducmV2LnhtbFBLBQYAAAAABAAEAPUAAACJAwAAAAA=&#10;" path="m828941,l816241,12700r,184073l12699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TJ+8IA&#10;AADbAAAADwAAAGRycy9kb3ducmV2LnhtbESPT4vCMBTE78J+h/AWvGnq4j+6RnEFWa9WL94ezbPp&#10;2ryUJtqun94IgsdhZn7DLFadrcSNGl86VjAaJiCIc6dLLhQcD9vBHIQPyBorx6Tgnzyslh+9Baba&#10;tbynWxYKESHsU1RgQqhTKX1uyKIfupo4emfXWAxRNoXUDbYRbiv5lSRTabHkuGCwpo2h/JJdrYKM&#10;f8rL4f57mo20+btO3To/1q1S/c9u/Q0iUBfe4Vd7pxVMxvD8En+AX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1Mn7wgAAANsAAAAPAAAAAAAAAAAAAAAAAJgCAABkcnMvZG93&#10;bnJldi54bWxQSwUGAAAAAAQABAD1AAAAhwMAAAAA&#10;" path="m828941,l,,,209473,12699,196773r,-184074l816241,12699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Ml0/sMA&#10;AADbAAAADwAAAGRycy9kb3ducmV2LnhtbESPT4vCMBTE7wt+h/AEb5qqKEvXKKLsH72I1sPu7dE8&#10;22DzUpqo9dsbQdjjMDO/YWaL1lbiSo03jhUMBwkI4txpw4WCY/bZfwfhA7LGyjEpuJOHxbzzNsNU&#10;uxvv6XoIhYgQ9ikqKEOoUyl9XpJFP3A1cfROrrEYomwKqRu8Rbit5ChJptKi4bhQYk2rkvLz4WIV&#10;2LG26x2bLzO8bLPjL37/bTJWqtdtlx8gArXhP/xq/2gFkwk8v8QfIO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Ml0/sMAAADbAAAADwAAAAAAAAAAAAAAAACYAgAAZHJzL2Rv&#10;d25yZXYueG1sUEsFBgAAAAAEAAQA9QAAAIgDAAAAAA==&#10;" path="m828941,l816241,12699r,184074l12699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ryF8MA&#10;AADbAAAADwAAAGRycy9kb3ducmV2LnhtbESPwWrDMBBE74H+g9hCbrGcQt3iRglpobTXOL7ktkgb&#10;y4m1MpYSO/36qFDocZiZN8xqM7lOXGkIrWcFyywHQay9ablRUO8/F68gQkQ22HkmBTcKsFk/zFZY&#10;Gj/yjq5VbESCcChRgY2xL6UM2pLDkPmeOHlHPziMSQ6NNAOOCe46+ZTnhXTYclqw2NOHJX2uLk5B&#10;xe/tef/zdXhZGnu6FH6r635Uav44bd9ARJrif/iv/W0UPBfw+yX9ALm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UryF8MAAADbAAAADwAAAAAAAAAAAAAAAACYAgAAZHJzL2Rv&#10;d25yZXYueG1sUEsFBgAAAAAEAAQA9QAAAIgDAAAAAA==&#10;" path="m828941,l,,,209473,12699,196773r,-184073l816241,12700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1dPEsQA&#10;AADbAAAADwAAAGRycy9kb3ducmV2LnhtbESPQWvCQBSE74L/YXmF3uomilaiGykVa9tLqfGgt0f2&#10;NVnMvg3ZVdN/3xUKHoeZ+YZZrnrbiAt13jhWkI4SEMSl04YrBfti8zQH4QOyxsYxKfglD6t8OFhi&#10;pt2Vv+myC5WIEPYZKqhDaDMpfVmTRT9yLXH0flxnMUTZVVJ3eI1w28hxksykRcNxocaWXmsqT7uz&#10;VWAn2q6/2LyZ9PxZ7A+4PX4UrNTjQ/+yABGoD/fwf/tdK5g+w+1L/AEy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XTxLEAAAA2wAAAA8AAAAAAAAAAAAAAAAAmAIAAGRycy9k&#10;b3ducmV2LnhtbFBLBQYAAAAABAAEAPUAAACJAwAAAAA=&#10;" path="m828941,l816241,12700r,184073l12699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5nD/sAA&#10;AADbAAAADwAAAGRycy9kb3ducmV2LnhtbERPz2vCMBS+D/wfwhO8rakD66hG0cHYrra97PZonk21&#10;eSlNtN3++uUgePz4fm/3k+3EnQbfOlawTFIQxLXTLTcKqvLz9R2ED8gaO8ek4Jc87Hezly3m2o18&#10;onsRGhFD2OeowITQ51L62pBFn7ieOHJnN1gMEQ6N1AOOMdx28i1NM2mx5dhgsKcPQ/W1uFkFBR/b&#10;a/n39bNeanO5Ze5QV/2o1GI+HTYgAk3hKX64v7WCVRwbv8QfIH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5nD/sAAAADbAAAADwAAAAAAAAAAAAAAAACYAgAAZHJzL2Rvd25y&#10;ZXYueG1sUEsFBgAAAAAEAAQA9QAAAIUDAAAAAA==&#10;" path="m828941,l,,,209473,12699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R++8QA&#10;AADbAAAADwAAAGRycy9kb3ducmV2LnhtbESPQWvCQBSE74L/YXmF3uomilKjGykVa9tLqfGgt0f2&#10;NVnMvg3ZVdN/3xUKHoeZ+YZZrnrbiAt13jhWkI4SEMSl04YrBfti8/QMwgdkjY1jUvBLHlb5cLDE&#10;TLsrf9NlFyoRIewzVFCH0GZS+rImi37kWuLo/bjOYoiyq6Tu8BrhtpHjJJlJi4bjQo0tvdZUnnZn&#10;q8BOtF1/sXkz6fmz2B9we/woWKnHh/5lASJQH+7h//a7VjCdw+1L/AEy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WEfvvEAAAA2wAAAA8AAAAAAAAAAAAAAAAAmAIAAGRycy9k&#10;b3ducmV2LnhtbFBLBQYAAAAABAAEAPUAAACJAw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:rsidR="00C67428" w:rsidRDefault="00025C1F" w:rsidP="001449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:rsidR="00C67428" w:rsidRDefault="00025C1F" w:rsidP="001449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:rsidR="00C67428" w:rsidRDefault="00025C1F" w:rsidP="001449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:rsidR="00C67428" w:rsidRDefault="00025C1F" w:rsidP="001449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:rsidR="00C67428" w:rsidRDefault="00025C1F" w:rsidP="001449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C67428">
        <w:trPr>
          <w:trHeight w:val="282"/>
        </w:trPr>
        <w:tc>
          <w:tcPr>
            <w:tcW w:w="2528" w:type="dxa"/>
          </w:tcPr>
          <w:p w:rsidR="00C67428" w:rsidRDefault="00F15788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:rsidR="00C67428" w:rsidRDefault="00025C1F" w:rsidP="0014496F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</w:tbl>
    <w:p w:rsidR="00C67428" w:rsidRDefault="00C67428">
      <w:pPr>
        <w:pStyle w:val="TableParagraph"/>
        <w:spacing w:line="240" w:lineRule="auto"/>
        <w:rPr>
          <w:rFonts w:ascii="Times New Roman"/>
          <w:sz w:val="20"/>
        </w:rPr>
        <w:sectPr w:rsidR="00C67428">
          <w:type w:val="continuous"/>
          <w:pgSz w:w="12240" w:h="15840"/>
          <w:pgMar w:top="680" w:right="360" w:bottom="479" w:left="360" w:header="720" w:footer="720" w:gutter="0"/>
          <w:cols w:space="720"/>
        </w:sectPr>
      </w:pPr>
    </w:p>
    <w:tbl>
      <w:tblPr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67428">
        <w:trPr>
          <w:trHeight w:val="561"/>
        </w:trPr>
        <w:tc>
          <w:tcPr>
            <w:tcW w:w="2528" w:type="dxa"/>
            <w:shd w:val="clear" w:color="auto" w:fill="C0C0C0"/>
          </w:tcPr>
          <w:p w:rsidR="00C67428" w:rsidRDefault="00F15788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:rsidR="00C67428" w:rsidRDefault="00F15788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:rsidR="00C67428" w:rsidRDefault="00F15788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C67428" w:rsidRDefault="00F15788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:rsidR="00C67428" w:rsidRDefault="00F15788">
            <w:pPr>
              <w:pStyle w:val="TableParagraph"/>
              <w:spacing w:before="36" w:line="240" w:lineRule="auto"/>
              <w:jc w:val="center"/>
              <w:rPr>
                <w:b/>
                <w:sz w:val="20"/>
              </w:rPr>
            </w:pP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900194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80CFF75" id="Group 60" o:spid="_x0000_s1026" style="position:absolute;margin-left:.4pt;margin-top:70.9pt;width:65.3pt;height:16.5pt;z-index:-1605171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">
                      <v:shape id="Graphic 61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+g3sEA&#10;AADbAAAADwAAAGRycy9kb3ducmV2LnhtbESPQYvCMBSE78L+h/AEb5rWQ5VqFF2Q9Wr14u3RvG26&#10;Ni+liba7v34jCB6HmfmGWW8H24gHdb52rCCdJSCIS6drrhRczofpEoQPyBobx6TglzxsNx+jNeba&#10;9XyiRxEqESHsc1RgQmhzKX1pyKKfuZY4et+usxii7CqpO+wj3DZyniSZtFhzXDDY0qeh8lbcrYKC&#10;9/Xt/Pd1XaTa/Nwztysvba/UZDzsViACDeEdfrWPWkGWwvNL/AFy8w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zPoN7BAAAA2wAAAA8AAAAAAAAAAAAAAAAAmAIAAGRycy9kb3du&#10;cmV2LnhtbFBLBQYAAAAABAAEAPUAAACGAwAAAAA=&#10;" path="m828941,l,,,209474,12699,196774r,-184074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wmN8QA&#10;AADbAAAADwAAAGRycy9kb3ducmV2LnhtbESPT2vCQBTE74V+h+UJvdVNUggluopY+s9L0XjQ2yP7&#10;TBazb0N2Nem3dwsFj8PM/IaZL0fbiiv13jhWkE4TEMSV04ZrBfvy/fkVhA/IGlvHpOCXPCwXjw9z&#10;LLQbeEvXXahFhLAvUEETQldI6auGLPqp64ijd3K9xRBlX0vd4xDhtpVZkuTSouG40GBH64aq8+5i&#10;FdgXbd9+2HyY9LIp9wf8PH6XrNTTZFzNQAQawz383/7SCvIM/r7EHyA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VMJjfEAAAA2wAAAA8AAAAAAAAAAAAAAAAAmAIAAGRycy9k&#10;b3ducmV2LnhtbFBLBQYAAAAABAAEAPUAAACJAw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209719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5AA08D" id="Group 63" o:spid="_x0000_s1026" style="position:absolute;margin-left:.4pt;margin-top:95.25pt;width:65.3pt;height:16.5pt;z-index:-1605120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">
                      <v:shape id="Graphic 64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gDRsMA&#10;AADbAAAADwAAAGRycy9kb3ducmV2LnhtbESPwWrDMBBE74H+g9hCbrGcUtziRglpobTXOL7ktkgb&#10;y4m1MpYSO/36qFDocZiZN8xqM7lOXGkIrWcFyywHQay9ablRUO8/F68gQkQ22HkmBTcKsFk/zFZY&#10;Gj/yjq5VbESCcChRgY2xL6UM2pLDkPmeOHlHPziMSQ6NNAOOCe46+ZTnhXTYclqw2NOHJX2uLk5B&#10;xe/tef/zdXhZGnu6FH6r635Uav44bd9ARJrif/iv/W0UFM/w+yX9ALm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LgDRsMAAADbAAAADwAAAAAAAAAAAAAAAACYAgAAZHJzL2Rv&#10;d25yZXYueG1sUEsFBgAAAAAEAAQA9QAAAIgDAAAAAA==&#10;" path="m828941,l,,,209474,12699,196774r,-184074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W+Q8QA&#10;AADbAAAADwAAAGRycy9kb3ducmV2LnhtbESPT2vCQBTE70K/w/KE3pqNLYrEbERa+s9LqfGgt0f2&#10;mSxm34bsqvHbd4WCx2FmfsPky8G24ky9N44VTJIUBHHltOFawbZ8f5qD8AFZY+uYFFzJw7J4GOWY&#10;aXfhXzpvQi0ihH2GCpoQukxKXzVk0SeuI47ewfUWQ5R9LXWPlwi3rXxO05m0aDguNNjRa0PVcXOy&#10;CuyLtm8/bD7M5LQutzv83H+XrNTjeFgtQAQawj383/7SCmZTuH2JP0AW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qlvkPEAAAA2wAAAA8AAAAAAAAAAAAAAAAAmAIAAGRycy9k&#10;b3ducmV2LnhtbFBLBQYAAAAABAAEAPUAAACJAw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465992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4A008BB" id="Group 66" o:spid="_x0000_s1026" style="position:absolute;margin-left:.4pt;margin-top:115.45pt;width:65.3pt;height:45.1pt;z-index:-16050688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">
                      <v:shape id="Graphic 67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qdMcMA&#10;AADbAAAADwAAAGRycy9kb3ducmV2LnhtbESPzWrDMBCE74W+g9hCbo3sHpziRAluIDTXOrnktlgb&#10;y421Mpb8kzx9VSj0OMzMN8xmN9tWjNT7xrGCdJmAIK6cbrhWcD4dXt9B+ICssXVMCu7kYbd9ftpg&#10;rt3EXzSWoRYRwj5HBSaELpfSV4Ys+qXriKN3db3FEGVfS93jFOG2lW9JkkmLDccFgx3tDVW3crAK&#10;Sv5obqfH52WVavM9ZK6ozt2k1OJlLtYgAs3hP/zXPmoF2Qp+v8QfIL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GqdMcMAAADbAAAADwAAAAAAAAAAAAAAAACYAgAAZHJzL2Rv&#10;d25yZXYueG1sUEsFBgAAAAAEAAQA9QAAAIgDAAAAAA==&#10;" path="m828941,l,,,209473,12699,196773r,-184074l816241,12699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KQR3cAA&#10;AADbAAAADwAAAGRycy9kb3ducmV2LnhtbERPTYvCMBC9C/6HMMLeNHUFkWoUUVx39yK2HvQ2NGMb&#10;bCalidr995uD4PHxvherztbiQa03jhWMRwkI4sJpw6WCU74bzkD4gKyxdkwK/sjDatnvLTDV7slH&#10;emShFDGEfYoKqhCaVEpfVGTRj1xDHLmray2GCNtS6hafMdzW8jNJptKi4dhQYUObiopbdrcK7ETb&#10;7YHNlxnff/PTGfeXn5yV+hh06zmIQF14i1/ub61gGsfGL/EHyOU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KQR3cAAAADbAAAADwAAAAAAAAAAAAAAAACYAgAAZHJzL2Rvd25y&#10;ZXYueG1sUEsFBgAAAAAEAAQA9QAAAIUDAAAAAA==&#10;" path="m828941,l816241,12699r,184074l12699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ms2MIA&#10;AADbAAAADwAAAGRycy9kb3ducmV2LnhtbESPQYvCMBSE7wv+h/AEb2uqh6rVKCqIe7V68fZo3jZd&#10;m5fSRNvdX78RBI/DzHzDrDa9rcWDWl85VjAZJyCIC6crLhVczofPOQgfkDXWjknBL3nYrAcfK8y0&#10;6/hEjzyUIkLYZ6jAhNBkUvrCkEU/dg1x9L5dazFE2ZZSt9hFuK3lNElSabHiuGCwob2h4pbfrYKc&#10;d9Xt/He8ziba/NxTty0uTafUaNhvlyAC9eEdfrW/tIJ0Ac8v8QfI9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uazYwgAAANsAAAAPAAAAAAAAAAAAAAAAAJgCAABkcnMvZG93&#10;bnJldi54bWxQSwUGAAAAAAQABAD1AAAAhwMAAAAA&#10;" path="m828941,l,,,209473,12699,196773r,-184074l816241,12699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uLBsAA&#10;AADbAAAADwAAAGRycy9kb3ducmV2LnhtbERPy4rCMBTdC/5DuMLsNNUBHapRRPExbkTrYtxdmjtt&#10;mOamNFHr308WgsvDec8Wra3EnRpvHCsYDhIQxLnThgsFl2zT/wLhA7LGyjEpeJKHxbzbmWGq3YNP&#10;dD+HQsQQ9ikqKEOoUyl9XpJFP3A1ceR+XWMxRNgUUjf4iOG2kqMkGUuLhmNDiTWtSsr/zjerwH5q&#10;uz6y2Zrh7ZBdfnB3/c5YqY9eu5yCCNSGt/jl3msFk7g+fok/QM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uLBsAAAADbAAAADwAAAAAAAAAAAAAAAACYAgAAZHJzL2Rvd25y&#10;ZXYueG1sUEsFBgAAAAAEAAQA9QAAAIUDAAAAAA==&#10;" path="m828941,l816241,12699r,184074l12699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Y2A8EA&#10;AADbAAAADwAAAGRycy9kb3ducmV2LnhtbESPQYvCMBSE7wv+h/AEb2taDypdo7iC6NXqxdujedt0&#10;bV5KE2311xtB8DjMzDfMYtXbWtyo9ZVjBek4AUFcOF1xqeB03H7PQfiArLF2TAru5GG1HHwtMNOu&#10;4wPd8lCKCGGfoQITQpNJ6QtDFv3YNcTR+3OtxRBlW0rdYhfhtpaTJJlKixXHBYMNbQwVl/xqFeT8&#10;W12Oj915lmrzf526dXFqOqVGw379AyJQHz7hd3uvFcxSeH2JP0A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WNgPBAAAA2wAAAA8AAAAAAAAAAAAAAAAAmAIAAGRycy9kb3du&#10;cmV2LnhtbFBLBQYAAAAABAAEAPUAAACGAwAAAAA=&#10;" path="m828941,l,,,209473,12699,196773r,-184074l816241,12699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Ww6sQA&#10;AADbAAAADwAAAGRycy9kb3ducmV2LnhtbESPQWvCQBSE74X+h+UJ3nSjgpWYjUhL1fZSajzo7ZF9&#10;JovZtyG7avrvuwWhx2FmvmGyVW8bcaPOG8cKJuMEBHHptOFKwaF4Hy1A+ICssXFMCn7Iwyp/fsow&#10;1e7O33Tbh0pECPsUFdQhtKmUvqzJoh+7ljh6Z9dZDFF2ldQd3iPcNnKaJHNp0XBcqLGl15rKy/5q&#10;FdiZtm9fbDZmcv0sDkfcnj4KVmo46NdLEIH68B9+tHdawcsU/r7EHyD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CVsOrEAAAA2wAAAA8AAAAAAAAAAAAAAAAAmAIAAGRycy9k&#10;b3ducmV2LnhtbFBLBQYAAAAABAAEAPUAAACJAw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2298947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FC91139" id="Group 73" o:spid="_x0000_s1026" style="position:absolute;margin-left:.4pt;margin-top:181pt;width:65.3pt;height:16.5pt;z-index:-1605017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">
                      <v:shape id="Graphic 74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GVm8IA&#10;AADbAAAADwAAAGRycy9kb3ducmV2LnhtbESPQYvCMBSE78L+h/AW9qapsqh0jeIKoldrL94ezdum&#10;a/NSmmirv94IgsdhZr5hFqve1uJKra8cKxiPEhDEhdMVlwry43Y4B+EDssbaMSm4kYfV8mOwwFS7&#10;jg90zUIpIoR9igpMCE0qpS8MWfQj1xBH78+1FkOUbSl1i12E21pOkmQqLVYcFww2tDFUnLOLVZDx&#10;b3U+3nen2Vib/8vUrYu86ZT6+uzXPyAC9eEdfrX3WsHsG55f4g+Qy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YZWbwgAAANsAAAAPAAAAAAAAAAAAAAAAAJgCAABkcnMvZG93&#10;bnJldi54bWxQSwUGAAAAAAQABAD1AAAAhwMAAAAA&#10;" path="m828941,l,,,209474,12699,196774r,-184074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wonsQA&#10;AADbAAAADwAAAGRycy9kb3ducmV2LnhtbESPQWvCQBSE74L/YXmF3uomilaiGykVa9tLqfGgt0f2&#10;NVnMvg3ZVdN/3xUKHoeZ+YZZrnrbiAt13jhWkI4SEMSl04YrBfti8zQH4QOyxsYxKfglD6t8OFhi&#10;pt2Vv+myC5WIEPYZKqhDaDMpfVmTRT9yLXH0flxnMUTZVVJ3eI1w28hxksykRcNxocaWXmsqT7uz&#10;VWAn2q6/2LyZ9PxZ7A+4PX4UrNTjQ/+yABGoD/fwf/tdK3iewu1L/AEy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98KJ7EAAAA2wAAAA8AAAAAAAAAAAAAAAAAmAIAAGRycy9k&#10;b3ducmV2LnhtbFBLBQYAAAAABAAEAPUAAACJAw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66816" behindDoc="1" locked="0" layoutInCell="1" allowOverlap="1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2576607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8244718" id="Group 76" o:spid="_x0000_s1026" style="position:absolute;margin-left:.4pt;margin-top:202.9pt;width:65.3pt;height:48.45pt;z-index:-16049664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">
                      <v:shape id="Graphic 77" o:spid="_x0000_s1027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ML7MMA&#10;AADbAAAADwAAAGRycy9kb3ducmV2LnhtbESPwWrDMBBE74H8g9hAb7HsHuziRglOobTX2rnktlhb&#10;y4m1MpYSu/36qlDocZiZN8zusNhB3GnyvWMFWZKCIG6d7rlTcGpet08gfEDWODgmBV/k4bBfr3ZY&#10;ajfzB93r0IkIYV+iAhPCWErpW0MWfeJG4uh9usliiHLqpJ5wjnA7yMc0zaXFnuOCwZFeDLXX+mYV&#10;1Hzsr83327nItLnccle1p3FW6mGzVM8gAi3hP/zXftcKigJ+v8QfIP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bML7MMAAADbAAAADwAAAAAAAAAAAAAAAACYAgAAZHJzL2Rv&#10;d25yZXYueG1sUEsFBgAAAAAEAAQA9QAAAIgDAAAAAA==&#10;" path="m828941,l,,,209474,12699,196774r,-184074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2HAMAA&#10;AADbAAAADwAAAGRycy9kb3ducmV2LnhtbERPy4rCMBTdC/5DuMLsNNUBHapRRPExbkTrYtxdmjtt&#10;mOamNFHr308WgsvDec8Wra3EnRpvHCsYDhIQxLnThgsFl2zT/wLhA7LGyjEpeJKHxbzbmWGq3YNP&#10;dD+HQsQQ9ikqKEOoUyl9XpJFP3A1ceR+XWMxRNgUUjf4iOG2kqMkGUuLhmNDiTWtSsr/zjerwH5q&#10;uz6y2Zrh7ZBdfnB3/c5YqY9eu5yCCNSGt/jl3msFkzg2fok/QM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X2HAMAAAADbAAAADwAAAAAAAAAAAAAAAACYAgAAZHJzL2Rvd25y&#10;ZXYueG1sUEsFBgAAAAAEAAQA9QAAAIUDAAAAAA==&#10;" path="m828941,l816241,12700r,184074l12699,196774,,209474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2A6BcIA&#10;AADbAAAADwAAAGRycy9kb3ducmV2LnhtbESPT4vCMBTE78J+h/CEvWmqB/90jeIK4l6tvXh7NG+b&#10;avNSmmi7++mNIHgcZuY3zGrT21rcqfWVYwWTcQKCuHC64lJBftqPFiB8QNZYOyYFf+Rhs/4YrDDV&#10;ruMj3bNQighhn6ICE0KTSukLQxb92DXE0ft1rcUQZVtK3WIX4baW0ySZSYsVxwWDDe0MFdfsZhVk&#10;/F1dT/+H83yizeU2c9sibzqlPof99gtEoD68w6/2j1YwX8LzS/wBcv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YDoFwgAAANsAAAAPAAAAAAAAAAAAAAAAAJgCAABkcnMvZG93&#10;bnJldi54bWxQSwUGAAAAAAQABAD1AAAAhwMAAAAA&#10;" path="m828941,l,,,209474,12699,196774r,-184074l816241,12700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t77IcAA&#10;AADbAAAADwAAAGRycy9kb3ducmV2LnhtbERPTYvCMBC9C/6HMMLeNHUFkWoUUVx39yK2HvQ2NGMb&#10;bCalidr99+aw4PHxvherztbiQa03jhWMRwkI4sJpw6WCU74bzkD4gKyxdkwK/sjDatnvLTDV7slH&#10;emShFDGEfYoKqhCaVEpfVGTRj1xDHLmray2GCNtS6hafMdzW8jNJptKi4dhQYUObiopbdrcK7ETb&#10;7YHNlxnff/PTGfeXn5yV+hh06zmIQF14i//d31rBLK6PX+IPkM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t77IcAAAADbAAAADwAAAAAAAAAAAAAAAACYAgAAZHJzL2Rvd25y&#10;ZXYueG1sUEsFBgAAAAAEAAQA9QAAAIUDAAAAAA==&#10;" path="m828941,l816241,12700r,184074l12699,196774,,209474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NGJMEA&#10;AADbAAAADwAAAGRycy9kb3ducmV2LnhtbESPQYvCMBSE78L+h/AWvNm0HlS6RtGFxb1avXh7NG+b&#10;avNSmmi7/nojCB6HmfmGWa4H24gbdb52rCBLUhDEpdM1VwqOh5/JAoQPyBobx6TgnzysVx+jJeba&#10;9bynWxEqESHsc1RgQmhzKX1pyKJPXEscvT/XWQxRdpXUHfYRbhs5TdOZtFhzXDDY0reh8lJcrYKC&#10;t/XlcN+d5pk25+vMbcpj2ys1/hw2XyACDeEdfrV/tYJFBs8v8QfI1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zDRiTBAAAA2wAAAA8AAAAAAAAAAAAAAAAAmAIAAGRycy9kb3du&#10;cmV2LnhtbFBLBQYAAAAABAAEAPUAAACGAwAAAAA=&#10;" path="m828941,l,,,209473,12699,196773r,-184074l816241,12699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DAzcIA&#10;AADbAAAADwAAAGRycy9kb3ducmV2LnhtbESPT4vCMBTE7wt+h/AEb2uqgkg1iij+28uy1oPeHs2z&#10;DTYvpYlav71ZWNjjMDO/YWaL1lbiQY03jhUM+gkI4txpw4WCU7b5nIDwAVlj5ZgUvMjDYt75mGGq&#10;3ZN/6HEMhYgQ9ikqKEOoUyl9XpJF33c1cfSurrEYomwKqRt8Rrit5DBJxtKi4bhQYk2rkvLb8W4V&#10;2JG26282WzO4f2WnM+4uh4yV6nXb5RREoDb8h//ae61gMoTfL/EHyP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QMDNwgAAANsAAAAPAAAAAAAAAAAAAAAAAJgCAABkcnMvZG93&#10;bnJldi54bWxQSwUGAAAAAAQABAD1AAAAhwMAAAAA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C67428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:rsidR="00C67428" w:rsidRDefault="00C67428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correction</w:t>
            </w:r>
            <w:proofErr w:type="gramEnd"/>
            <w:r>
              <w:rPr>
                <w:spacing w:val="-2"/>
                <w:sz w:val="20"/>
              </w:rPr>
              <w:t>?</w:t>
            </w:r>
          </w:p>
        </w:tc>
        <w:tc>
          <w:tcPr>
            <w:tcW w:w="1278" w:type="dxa"/>
          </w:tcPr>
          <w:p w:rsidR="00C67428" w:rsidRDefault="00C67428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C67428">
        <w:trPr>
          <w:trHeight w:val="561"/>
        </w:trPr>
        <w:tc>
          <w:tcPr>
            <w:tcW w:w="11021" w:type="dxa"/>
            <w:gridSpan w:val="4"/>
          </w:tcPr>
          <w:p w:rsidR="00C67428" w:rsidRDefault="00F15788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:rsidR="00C67428" w:rsidRDefault="00025C1F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</w:t>
            </w:r>
            <w:r w:rsidR="00F15788">
              <w:rPr>
                <w:b/>
                <w:spacing w:val="-2"/>
                <w:sz w:val="20"/>
              </w:rPr>
              <w:t>indings</w:t>
            </w:r>
          </w:p>
        </w:tc>
      </w:tr>
      <w:tr w:rsidR="00C67428">
        <w:trPr>
          <w:trHeight w:val="282"/>
        </w:trPr>
        <w:tc>
          <w:tcPr>
            <w:tcW w:w="11021" w:type="dxa"/>
            <w:gridSpan w:val="4"/>
          </w:tcPr>
          <w:p w:rsidR="00C67428" w:rsidRDefault="00F15788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:rsidR="00C67428" w:rsidRDefault="00046E06" w:rsidP="00046E06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C67428">
        <w:trPr>
          <w:trHeight w:val="112"/>
        </w:trPr>
        <w:tc>
          <w:tcPr>
            <w:tcW w:w="2528" w:type="dxa"/>
            <w:vMerge w:val="restart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:rsidR="00C67428" w:rsidRDefault="00025C1F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</w:t>
            </w:r>
            <w:r w:rsidR="00F15788">
              <w:rPr>
                <w:spacing w:val="-4"/>
                <w:sz w:val="20"/>
              </w:rPr>
              <w:t>ree</w:t>
            </w:r>
          </w:p>
        </w:tc>
        <w:tc>
          <w:tcPr>
            <w:tcW w:w="1002" w:type="dxa"/>
            <w:vMerge w:val="restart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C67428" w:rsidRDefault="00C67428" w:rsidP="00046E06">
            <w:pPr>
              <w:pStyle w:val="TableParagraph"/>
              <w:spacing w:line="240" w:lineRule="auto"/>
              <w:jc w:val="center"/>
              <w:rPr>
                <w:rFonts w:ascii="Times New Roman"/>
                <w:sz w:val="6"/>
              </w:rPr>
            </w:pPr>
          </w:p>
        </w:tc>
      </w:tr>
      <w:tr w:rsidR="00C6742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C67428" w:rsidRDefault="00195F4C" w:rsidP="00046E06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C67428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:rsidR="00C67428" w:rsidRDefault="00C67428" w:rsidP="00046E06">
            <w:pPr>
              <w:pStyle w:val="TableParagraph"/>
              <w:spacing w:line="240" w:lineRule="auto"/>
              <w:jc w:val="center"/>
              <w:rPr>
                <w:rFonts w:ascii="Times New Roman"/>
                <w:sz w:val="2"/>
              </w:rPr>
            </w:pP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C67428" w:rsidRDefault="00195F4C" w:rsidP="00046E06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C67428" w:rsidRDefault="00195F4C" w:rsidP="00046E06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C67428" w:rsidRDefault="00195F4C" w:rsidP="00046E06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C67428">
        <w:trPr>
          <w:trHeight w:val="280"/>
        </w:trPr>
        <w:tc>
          <w:tcPr>
            <w:tcW w:w="11021" w:type="dxa"/>
            <w:gridSpan w:val="4"/>
          </w:tcPr>
          <w:p w:rsidR="00C67428" w:rsidRDefault="00F15788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C67428">
        <w:trPr>
          <w:trHeight w:val="94"/>
        </w:trPr>
        <w:tc>
          <w:tcPr>
            <w:tcW w:w="2528" w:type="dxa"/>
            <w:vMerge w:val="restart"/>
          </w:tcPr>
          <w:p w:rsidR="00C67428" w:rsidRDefault="00F15788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:rsidR="00C67428" w:rsidRDefault="00F1578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:rsidR="00C67428" w:rsidRDefault="00F1578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:rsidR="00C67428" w:rsidRDefault="00F1578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:rsidR="00C67428" w:rsidRDefault="00C6742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742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C67428" w:rsidRDefault="00502A85" w:rsidP="00502A85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-14</w:t>
            </w:r>
          </w:p>
        </w:tc>
      </w:tr>
      <w:tr w:rsidR="00C67428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:rsidR="00C67428" w:rsidRDefault="00C6742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:rsidR="00C67428" w:rsidRDefault="00C67428" w:rsidP="00502A85">
            <w:pPr>
              <w:pStyle w:val="TableParagraph"/>
              <w:spacing w:line="240" w:lineRule="auto"/>
              <w:jc w:val="center"/>
              <w:rPr>
                <w:rFonts w:ascii="Times New Roman"/>
                <w:sz w:val="4"/>
              </w:rPr>
            </w:pP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C67428" w:rsidRDefault="00F15788" w:rsidP="00502A85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-14</w:t>
            </w: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C67428" w:rsidRDefault="00F15788" w:rsidP="00502A85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-14</w:t>
            </w:r>
          </w:p>
        </w:tc>
      </w:tr>
      <w:tr w:rsidR="00C67428">
        <w:trPr>
          <w:trHeight w:val="280"/>
        </w:trPr>
        <w:tc>
          <w:tcPr>
            <w:tcW w:w="2528" w:type="dxa"/>
          </w:tcPr>
          <w:p w:rsidR="00C67428" w:rsidRDefault="00F1578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:rsidR="00C67428" w:rsidRDefault="00F1578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C67428" w:rsidRDefault="00F1578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:rsidR="00C67428" w:rsidRDefault="00F15788" w:rsidP="00502A85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0</w:t>
            </w:r>
          </w:p>
        </w:tc>
      </w:tr>
    </w:tbl>
    <w:p w:rsidR="00C67428" w:rsidRDefault="00C67428">
      <w:pPr>
        <w:pStyle w:val="BodyText"/>
        <w:spacing w:before="65"/>
      </w:pPr>
      <w:bookmarkStart w:id="0" w:name="_GoBack"/>
      <w:bookmarkEnd w:id="0"/>
    </w:p>
    <w:p w:rsidR="00C67428" w:rsidRDefault="00F15788">
      <w:pPr>
        <w:pStyle w:val="BodyText"/>
        <w:spacing w:line="276" w:lineRule="auto"/>
        <w:ind w:left="360" w:right="47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:rsidR="00C67428" w:rsidRDefault="00C67428">
      <w:pPr>
        <w:pStyle w:val="BodyText"/>
        <w:spacing w:before="36"/>
      </w:pPr>
    </w:p>
    <w:p w:rsidR="00C67428" w:rsidRDefault="00F15788">
      <w:pPr>
        <w:spacing w:line="276" w:lineRule="auto"/>
        <w:ind w:left="360" w:right="47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</w:t>
      </w:r>
      <w:r>
        <w:rPr>
          <w:b/>
          <w:sz w:val="20"/>
        </w:rPr>
        <w:t>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C67428">
      <w:type w:val="continuous"/>
      <w:pgSz w:w="12240" w:h="15840"/>
      <w:pgMar w:top="70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C67428"/>
    <w:rsid w:val="00025C1F"/>
    <w:rsid w:val="00046E06"/>
    <w:rsid w:val="00073721"/>
    <w:rsid w:val="000938B1"/>
    <w:rsid w:val="0014496F"/>
    <w:rsid w:val="00195F4C"/>
    <w:rsid w:val="00502A85"/>
    <w:rsid w:val="00525F5C"/>
    <w:rsid w:val="007A6A77"/>
    <w:rsid w:val="0089059C"/>
    <w:rsid w:val="00C67428"/>
    <w:rsid w:val="00CA24EB"/>
    <w:rsid w:val="00D90528"/>
    <w:rsid w:val="00F15788"/>
    <w:rsid w:val="00FF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7E89BC-5717-4C5B-A5AC-32E05CDC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58</Words>
  <Characters>3753</Characters>
  <Application>Microsoft Office Word</Application>
  <DocSecurity>0</DocSecurity>
  <Lines>31</Lines>
  <Paragraphs>8</Paragraphs>
  <ScaleCrop>false</ScaleCrop>
  <Company>HP</Company>
  <LinksUpToDate>false</LinksUpToDate>
  <CharactersWithSpaces>4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Fatihiyya</cp:lastModifiedBy>
  <cp:revision>15</cp:revision>
  <dcterms:created xsi:type="dcterms:W3CDTF">2025-03-23T10:26:00Z</dcterms:created>
  <dcterms:modified xsi:type="dcterms:W3CDTF">2025-03-23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3-23T00:00:00Z</vt:filetime>
  </property>
  <property fmtid="{D5CDD505-2E9C-101B-9397-08002B2CF9AE}" pid="5" name="Producer">
    <vt:lpwstr>Microsoft® Word 2010</vt:lpwstr>
  </property>
</Properties>
</file>